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701"/>
        <w:gridCol w:w="1560"/>
      </w:tblGrid>
      <w:tr w:rsidR="00335796" w:rsidRPr="00F879DE" w14:paraId="7DAC6694" w14:textId="77777777" w:rsidTr="000B3DF0">
        <w:trPr>
          <w:jc w:val="center"/>
        </w:trPr>
        <w:tc>
          <w:tcPr>
            <w:tcW w:w="2830" w:type="dxa"/>
            <w:shd w:val="clear" w:color="auto" w:fill="E8E8E8" w:themeFill="background2"/>
            <w:vAlign w:val="center"/>
          </w:tcPr>
          <w:p w14:paraId="643E2135" w14:textId="607AAF2C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3E8CEC82" w14:textId="5FD3E09A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  <w:r w:rsidR="000B3DF0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</w:t>
            </w:r>
            <w:r w:rsidR="000B3DF0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60" w:type="dxa"/>
            <w:shd w:val="clear" w:color="auto" w:fill="E8E8E8" w:themeFill="background2"/>
            <w:vAlign w:val="center"/>
          </w:tcPr>
          <w:p w14:paraId="3F5A138A" w14:textId="00982F79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35796" w:rsidRPr="00F879DE" w14:paraId="6802DDA7" w14:textId="77777777" w:rsidTr="000B3DF0">
        <w:trPr>
          <w:jc w:val="center"/>
        </w:trPr>
        <w:tc>
          <w:tcPr>
            <w:tcW w:w="2830" w:type="dxa"/>
            <w:vAlign w:val="center"/>
          </w:tcPr>
          <w:p w14:paraId="59E8269D" w14:textId="537791BE" w:rsidR="004A0BF9" w:rsidRPr="00F879DE" w:rsidRDefault="001E675B" w:rsidP="000B3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E95998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="00535AE1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diagnosis (T0)</w:t>
            </w:r>
          </w:p>
        </w:tc>
        <w:tc>
          <w:tcPr>
            <w:tcW w:w="1701" w:type="dxa"/>
            <w:vAlign w:val="center"/>
          </w:tcPr>
          <w:p w14:paraId="3A1E2FA0" w14:textId="16E21261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</w:t>
            </w:r>
            <w:r w:rsidR="00E95998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1.</w:t>
            </w:r>
            <w:r w:rsidR="00E95998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</w:t>
            </w:r>
            <w:r w:rsidR="00E95998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95998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315D7C1" w14:textId="73DD63BA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1E675B" w:rsidRPr="00F879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</w:t>
            </w:r>
          </w:p>
        </w:tc>
      </w:tr>
      <w:tr w:rsidR="00335796" w:rsidRPr="00F879DE" w14:paraId="080B1DAB" w14:textId="77777777" w:rsidTr="000B3DF0">
        <w:trPr>
          <w:jc w:val="center"/>
        </w:trPr>
        <w:tc>
          <w:tcPr>
            <w:tcW w:w="2830" w:type="dxa"/>
            <w:vAlign w:val="center"/>
          </w:tcPr>
          <w:p w14:paraId="50FE4801" w14:textId="6095030F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Age at </w:t>
            </w:r>
            <w:r w:rsidR="00335796" w:rsidRPr="00F879DE">
              <w:rPr>
                <w:rFonts w:ascii="Times New Roman" w:hAnsi="Times New Roman" w:cs="Times New Roman"/>
                <w:sz w:val="22"/>
                <w:szCs w:val="22"/>
              </w:rPr>
              <w:t>diagnosis (T0)</w:t>
            </w:r>
          </w:p>
        </w:tc>
        <w:tc>
          <w:tcPr>
            <w:tcW w:w="1701" w:type="dxa"/>
            <w:vAlign w:val="center"/>
          </w:tcPr>
          <w:p w14:paraId="461D1D43" w14:textId="4DDE73B6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 (1.0-1.1)</w:t>
            </w:r>
          </w:p>
        </w:tc>
        <w:tc>
          <w:tcPr>
            <w:tcW w:w="1560" w:type="dxa"/>
            <w:vAlign w:val="center"/>
          </w:tcPr>
          <w:p w14:paraId="65F87771" w14:textId="2764670F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335796" w:rsidRPr="00F879DE" w14:paraId="56849EC6" w14:textId="77777777" w:rsidTr="000B3DF0">
        <w:trPr>
          <w:jc w:val="center"/>
        </w:trPr>
        <w:tc>
          <w:tcPr>
            <w:tcW w:w="2830" w:type="dxa"/>
            <w:vAlign w:val="center"/>
          </w:tcPr>
          <w:p w14:paraId="2D7DE703" w14:textId="1D9481FA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14:paraId="52143947" w14:textId="5EC56D54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CE634CD" w14:textId="67A1A10B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335796" w:rsidRPr="00F879DE" w14:paraId="7EA5B178" w14:textId="77777777" w:rsidTr="000B3DF0">
        <w:trPr>
          <w:jc w:val="center"/>
        </w:trPr>
        <w:tc>
          <w:tcPr>
            <w:tcW w:w="2830" w:type="dxa"/>
            <w:vAlign w:val="center"/>
          </w:tcPr>
          <w:p w14:paraId="38CBE6F9" w14:textId="387C8C8D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EDSS at </w:t>
            </w:r>
            <w:r w:rsidR="00335796" w:rsidRPr="00F879DE">
              <w:rPr>
                <w:rFonts w:ascii="Times New Roman" w:hAnsi="Times New Roman" w:cs="Times New Roman"/>
                <w:sz w:val="22"/>
                <w:szCs w:val="22"/>
              </w:rPr>
              <w:t>diagnosis (T0)</w:t>
            </w:r>
          </w:p>
        </w:tc>
        <w:tc>
          <w:tcPr>
            <w:tcW w:w="1701" w:type="dxa"/>
            <w:vAlign w:val="center"/>
          </w:tcPr>
          <w:p w14:paraId="0168BE85" w14:textId="7C543955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 (0.6-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A61A28C" w14:textId="0607DD7B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335796" w:rsidRPr="00F879DE" w14:paraId="1F1FF6AB" w14:textId="77777777" w:rsidTr="000B3DF0">
        <w:trPr>
          <w:jc w:val="center"/>
        </w:trPr>
        <w:tc>
          <w:tcPr>
            <w:tcW w:w="2830" w:type="dxa"/>
            <w:vAlign w:val="center"/>
          </w:tcPr>
          <w:p w14:paraId="3596416B" w14:textId="57112042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DMT at </w:t>
            </w:r>
            <w:r w:rsidR="00335796" w:rsidRPr="00F879DE">
              <w:rPr>
                <w:rFonts w:ascii="Times New Roman" w:hAnsi="Times New Roman" w:cs="Times New Roman"/>
                <w:sz w:val="22"/>
                <w:szCs w:val="22"/>
              </w:rPr>
              <w:t>diagnosis (T0)</w:t>
            </w:r>
          </w:p>
        </w:tc>
        <w:tc>
          <w:tcPr>
            <w:tcW w:w="1701" w:type="dxa"/>
            <w:vAlign w:val="center"/>
          </w:tcPr>
          <w:p w14:paraId="6058687B" w14:textId="7DDB71D0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 (0.2-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AAD22E1" w14:textId="41E8D00C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335796" w:rsidRPr="00F879DE" w14:paraId="52A8B123" w14:textId="77777777" w:rsidTr="000B3DF0">
        <w:trPr>
          <w:jc w:val="center"/>
        </w:trPr>
        <w:tc>
          <w:tcPr>
            <w:tcW w:w="2830" w:type="dxa"/>
            <w:vAlign w:val="center"/>
          </w:tcPr>
          <w:p w14:paraId="2846CB4D" w14:textId="1A783CE7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DMT switch over follow-up</w:t>
            </w:r>
          </w:p>
        </w:tc>
        <w:tc>
          <w:tcPr>
            <w:tcW w:w="1701" w:type="dxa"/>
            <w:vAlign w:val="center"/>
          </w:tcPr>
          <w:p w14:paraId="3EF1FFE5" w14:textId="76C2BDA2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4 (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4F2D380" w14:textId="1CEA1739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335796" w:rsidRPr="00F879DE" w14:paraId="580BA694" w14:textId="77777777" w:rsidTr="000B3DF0">
        <w:trPr>
          <w:jc w:val="center"/>
        </w:trPr>
        <w:tc>
          <w:tcPr>
            <w:tcW w:w="2830" w:type="dxa"/>
            <w:vAlign w:val="center"/>
          </w:tcPr>
          <w:p w14:paraId="2CA06B2D" w14:textId="0152C2B9" w:rsidR="004A0BF9" w:rsidRPr="00F879DE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Follow-up duration</w:t>
            </w:r>
          </w:p>
        </w:tc>
        <w:tc>
          <w:tcPr>
            <w:tcW w:w="1701" w:type="dxa"/>
            <w:vAlign w:val="center"/>
          </w:tcPr>
          <w:p w14:paraId="213C608F" w14:textId="1464E8B5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451252B" w14:textId="11CF68A8" w:rsidR="004A0BF9" w:rsidRPr="00F879DE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9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5998" w:rsidRPr="00F879D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</w:tbl>
    <w:p w14:paraId="5F8B4D01" w14:textId="5B24FF41" w:rsidR="004A0BF9" w:rsidRPr="00F879DE" w:rsidRDefault="004A0BF9" w:rsidP="000B3DF0">
      <w:pPr>
        <w:pStyle w:val="p1"/>
        <w:spacing w:line="480" w:lineRule="auto"/>
        <w:rPr>
          <w:b/>
          <w:bCs/>
        </w:rPr>
      </w:pPr>
      <w:r w:rsidRPr="00F879DE">
        <w:rPr>
          <w:b/>
          <w:bCs/>
        </w:rPr>
        <w:t>Table S</w:t>
      </w:r>
      <w:r w:rsidR="001E675B" w:rsidRPr="00F879DE">
        <w:rPr>
          <w:b/>
          <w:bCs/>
        </w:rPr>
        <w:t>3</w:t>
      </w:r>
      <w:r w:rsidRPr="00F879DE">
        <w:rPr>
          <w:b/>
          <w:bCs/>
        </w:rPr>
        <w:t xml:space="preserve">. </w:t>
      </w:r>
      <w:r w:rsidR="000B3DF0" w:rsidRPr="00F879DE">
        <w:rPr>
          <w:b/>
          <w:bCs/>
        </w:rPr>
        <w:t xml:space="preserve">Multivariable logistic regression model including the </w:t>
      </w:r>
      <w:r w:rsidR="001E675B" w:rsidRPr="00F879DE">
        <w:rPr>
          <w:b/>
          <w:bCs/>
        </w:rPr>
        <w:t xml:space="preserve">normalized </w:t>
      </w:r>
      <w:r w:rsidR="00E95998" w:rsidRPr="00F879DE">
        <w:rPr>
          <w:b/>
          <w:bCs/>
        </w:rPr>
        <w:t>CP volume</w:t>
      </w:r>
      <w:r w:rsidR="000B3DF0" w:rsidRPr="00F879DE">
        <w:rPr>
          <w:b/>
          <w:bCs/>
        </w:rPr>
        <w:t>.</w:t>
      </w:r>
    </w:p>
    <w:p w14:paraId="28A41864" w14:textId="577C79AC" w:rsidR="004A0BF9" w:rsidRPr="00F879DE" w:rsidRDefault="000B3DF0" w:rsidP="000B3DF0">
      <w:pPr>
        <w:pStyle w:val="p1"/>
        <w:spacing w:line="480" w:lineRule="auto"/>
      </w:pPr>
      <w:r w:rsidRPr="00F879DE">
        <w:t xml:space="preserve">The outcome variable was the accumulation of cognitive progression independent of relapse and MRI activity vs cognitively stable patients. </w:t>
      </w:r>
      <w:r w:rsidR="004A0BF9" w:rsidRPr="00F879DE">
        <w:t xml:space="preserve">Models were adjusted for </w:t>
      </w:r>
      <w:r w:rsidRPr="00F879DE">
        <w:t xml:space="preserve">baseline </w:t>
      </w:r>
      <w:r w:rsidR="004A0BF9" w:rsidRPr="00F879DE">
        <w:t xml:space="preserve">age, sex, </w:t>
      </w:r>
      <w:r w:rsidRPr="00F879DE">
        <w:t xml:space="preserve">EDSS, </w:t>
      </w:r>
      <w:r w:rsidR="004A0BF9" w:rsidRPr="00F879DE">
        <w:t>treatment exposure</w:t>
      </w:r>
      <w:r w:rsidR="007C5DAE" w:rsidRPr="00F879DE">
        <w:t>,</w:t>
      </w:r>
      <w:r w:rsidRPr="00F879DE">
        <w:t xml:space="preserve"> and follow-up duration</w:t>
      </w:r>
      <w:r w:rsidR="004A0BF9" w:rsidRPr="00F879DE">
        <w:t>.</w:t>
      </w:r>
      <w:r w:rsidRPr="00F879DE">
        <w:t xml:space="preserve"> </w:t>
      </w:r>
      <w:r w:rsidR="00535AE1" w:rsidRPr="00F879DE">
        <w:rPr>
          <w:lang w:val="en-US"/>
        </w:rPr>
        <w:t xml:space="preserve">Reference categories for categorical variables were: male sex, low efficacy DMT at diagnosis, no DMT switch over follow-up. </w:t>
      </w:r>
      <w:r w:rsidRPr="00F879DE">
        <w:t>Odds ratios (ORs) with 95% confidence intervals (CIs) are reported.</w:t>
      </w:r>
    </w:p>
    <w:p w14:paraId="6E1146E3" w14:textId="7F2209A1" w:rsidR="000B3DF0" w:rsidRPr="00F879DE" w:rsidRDefault="001E675B" w:rsidP="000B3DF0">
      <w:pPr>
        <w:pStyle w:val="p3"/>
        <w:spacing w:line="480" w:lineRule="auto"/>
        <w:rPr>
          <w:i/>
          <w:iCs/>
        </w:rPr>
      </w:pPr>
      <w:r w:rsidRPr="00F879DE">
        <w:rPr>
          <w:i/>
          <w:iCs/>
        </w:rPr>
        <w:t>n</w:t>
      </w:r>
      <w:r w:rsidR="00E95998" w:rsidRPr="00F879DE">
        <w:rPr>
          <w:i/>
          <w:iCs/>
        </w:rPr>
        <w:t>CP</w:t>
      </w:r>
      <w:r w:rsidRPr="00F879DE">
        <w:rPr>
          <w:i/>
          <w:iCs/>
        </w:rPr>
        <w:t>v</w:t>
      </w:r>
      <w:r w:rsidR="00E95998" w:rsidRPr="00F879DE">
        <w:rPr>
          <w:i/>
          <w:iCs/>
        </w:rPr>
        <w:t xml:space="preserve"> = </w:t>
      </w:r>
      <w:r w:rsidRPr="00F879DE">
        <w:rPr>
          <w:i/>
          <w:iCs/>
        </w:rPr>
        <w:t xml:space="preserve">normalized </w:t>
      </w:r>
      <w:r w:rsidR="00E95998" w:rsidRPr="00F879DE">
        <w:rPr>
          <w:i/>
          <w:iCs/>
        </w:rPr>
        <w:t>choroid plexus</w:t>
      </w:r>
      <w:r w:rsidRPr="00F879DE">
        <w:rPr>
          <w:i/>
          <w:iCs/>
        </w:rPr>
        <w:t xml:space="preserve"> volume</w:t>
      </w:r>
      <w:r w:rsidR="000B3DF0" w:rsidRPr="00F879DE">
        <w:rPr>
          <w:i/>
          <w:iCs/>
        </w:rPr>
        <w:t xml:space="preserve">; EDSS = Expanded Disability Status Scale; DMT = </w:t>
      </w:r>
      <w:r w:rsidR="00E95998" w:rsidRPr="00F879DE">
        <w:rPr>
          <w:i/>
          <w:iCs/>
        </w:rPr>
        <w:t>d</w:t>
      </w:r>
      <w:r w:rsidR="000B3DF0" w:rsidRPr="00F879DE">
        <w:rPr>
          <w:i/>
          <w:iCs/>
        </w:rPr>
        <w:t xml:space="preserve">isease </w:t>
      </w:r>
      <w:r w:rsidR="00E95998" w:rsidRPr="00F879DE">
        <w:rPr>
          <w:i/>
          <w:iCs/>
        </w:rPr>
        <w:t>m</w:t>
      </w:r>
      <w:r w:rsidR="000B3DF0" w:rsidRPr="00F879DE">
        <w:rPr>
          <w:i/>
          <w:iCs/>
        </w:rPr>
        <w:t xml:space="preserve">odifying </w:t>
      </w:r>
      <w:r w:rsidR="00E95998" w:rsidRPr="00F879DE">
        <w:rPr>
          <w:i/>
          <w:iCs/>
        </w:rPr>
        <w:t>t</w:t>
      </w:r>
      <w:r w:rsidR="000B3DF0" w:rsidRPr="00F879DE">
        <w:rPr>
          <w:i/>
          <w:iCs/>
        </w:rPr>
        <w:t>reatment; ORs = odds ratios; CIs = confidence intervals</w:t>
      </w:r>
    </w:p>
    <w:sectPr w:rsidR="000B3DF0" w:rsidRPr="00F879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F9"/>
    <w:rsid w:val="000B3DF0"/>
    <w:rsid w:val="001E675B"/>
    <w:rsid w:val="00335796"/>
    <w:rsid w:val="004A0BF9"/>
    <w:rsid w:val="00535AE1"/>
    <w:rsid w:val="007C5DAE"/>
    <w:rsid w:val="00BF35B6"/>
    <w:rsid w:val="00D16C6A"/>
    <w:rsid w:val="00E95998"/>
    <w:rsid w:val="00F8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FED81"/>
  <w15:chartTrackingRefBased/>
  <w15:docId w15:val="{5CBB3073-A1BF-6C40-B656-909E7F0F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A0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2">
    <w:name w:val="p2"/>
    <w:basedOn w:val="Normal"/>
    <w:rsid w:val="000B3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3">
    <w:name w:val="p3"/>
    <w:basedOn w:val="Normal"/>
    <w:rsid w:val="000B3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Ziccardi</dc:creator>
  <cp:keywords/>
  <dc:description/>
  <cp:lastModifiedBy>Green, Tom</cp:lastModifiedBy>
  <cp:revision>8</cp:revision>
  <dcterms:created xsi:type="dcterms:W3CDTF">2026-04-21T11:58:00Z</dcterms:created>
  <dcterms:modified xsi:type="dcterms:W3CDTF">2026-05-28T18:32:00Z</dcterms:modified>
</cp:coreProperties>
</file>